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3A8" w:rsidRDefault="0095779C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</w:t>
      </w:r>
      <w:r w:rsidR="008933FB">
        <w:rPr>
          <w:b/>
          <w:sz w:val="20"/>
          <w:szCs w:val="20"/>
        </w:rPr>
        <w:t>l</w:t>
      </w:r>
    </w:p>
    <w:p w:rsidR="00C02937" w:rsidRDefault="00C02937">
      <w:pPr>
        <w:rPr>
          <w:b/>
          <w:sz w:val="20"/>
          <w:szCs w:val="20"/>
        </w:rPr>
      </w:pPr>
      <w:bookmarkStart w:id="0" w:name="_GoBack"/>
      <w:bookmarkEnd w:id="0"/>
    </w:p>
    <w:p w:rsidR="00B643A8" w:rsidRDefault="0095779C">
      <w:pPr>
        <w:rPr>
          <w:sz w:val="20"/>
          <w:szCs w:val="20"/>
        </w:rPr>
      </w:pPr>
      <w:r>
        <w:rPr>
          <w:b/>
          <w:sz w:val="20"/>
          <w:szCs w:val="20"/>
        </w:rPr>
        <w:t>TableS1: Alpha diversity comparison for each fungal taxonomic class by soil depth (t-test, P &lt; 0.05)</w:t>
      </w:r>
    </w:p>
    <w:p w:rsidR="00B643A8" w:rsidRDefault="00B643A8">
      <w:pPr>
        <w:rPr>
          <w:sz w:val="20"/>
          <w:szCs w:val="20"/>
        </w:rPr>
      </w:pPr>
    </w:p>
    <w:tbl>
      <w:tblPr>
        <w:tblStyle w:val="af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gal taxonomic class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analysis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7.95) = 4.4304, p = 7.739e-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8.85) = 3.9206, p = 0.0003484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zosacchar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0.315) = 3.3587, p = 0.00212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or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9.836) = 3.896, p = 0.0005113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9.078) = 3.1271, p = 0.003988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bili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42.793) = 2.9179, p = 0.00559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omophthor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2) = 3.0262, p = 0.00620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ierell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3.471) = 3.3504, p = 0.00201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bol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0.414) = 4.7942, p = 4.038e-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cystid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1.281) = 2.5878, p = 0.01452</w:t>
            </w:r>
          </w:p>
        </w:tc>
      </w:tr>
    </w:tbl>
    <w:p w:rsidR="00B643A8" w:rsidRDefault="00B643A8">
      <w:pPr>
        <w:rPr>
          <w:sz w:val="20"/>
          <w:szCs w:val="20"/>
        </w:rPr>
      </w:pPr>
    </w:p>
    <w:p w:rsidR="00B643A8" w:rsidRDefault="0095779C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S2: Alpha diversity comparison for each fungal taxonomic class by crust type (ANOVA, P &lt; 0.05)</w:t>
      </w:r>
    </w:p>
    <w:p w:rsidR="00B643A8" w:rsidRDefault="00B643A8">
      <w:pPr>
        <w:rPr>
          <w:b/>
          <w:sz w:val="20"/>
          <w:szCs w:val="20"/>
        </w:rPr>
      </w:pPr>
    </w:p>
    <w:tbl>
      <w:tblPr>
        <w:tblStyle w:val="af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gal taxonomic class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analysis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5.009, p = 0.00629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uroti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5.843, p = 0.0030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ecanor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3.189, p = 0.036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othide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14.69, p = 1.26e-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eoti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3.133, p = 0.0388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ric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4.288, p = 0.0122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chizosacchar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3.713, p = 0.0214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ziz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4.347, p = 0.011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remell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4.038, p = 0.0155</w:t>
            </w:r>
          </w:p>
        </w:tc>
      </w:tr>
    </w:tbl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AF5222" w:rsidRDefault="00AF5222">
      <w:pPr>
        <w:rPr>
          <w:b/>
          <w:sz w:val="20"/>
          <w:szCs w:val="20"/>
        </w:rPr>
      </w:pPr>
    </w:p>
    <w:p w:rsidR="00B643A8" w:rsidRDefault="0095779C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S3: Alpha diversity comparison for each bacterial phylum by site (ANOVA, P &lt; 0.05)</w:t>
      </w:r>
    </w:p>
    <w:p w:rsidR="00B643A8" w:rsidRDefault="00B643A8">
      <w:pPr>
        <w:jc w:val="both"/>
        <w:rPr>
          <w:sz w:val="20"/>
          <w:szCs w:val="20"/>
        </w:rPr>
      </w:pPr>
    </w:p>
    <w:tbl>
      <w:tblPr>
        <w:tblStyle w:val="af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phylu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analysis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3.86, p = 0.02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4.718, p = 0.012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3.354, p = 0.0394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6.433, p = 0.0031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8.03, p = 0.0010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5.36, p = 0.00713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sci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12.937, p = 0.00212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atimonad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3.748, p = 0.0027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matimonad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3.467, p = 0.0035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3,20) = 5.646, p = 0.00571</w:t>
            </w:r>
          </w:p>
        </w:tc>
      </w:tr>
    </w:tbl>
    <w:p w:rsidR="00B643A8" w:rsidRDefault="00B643A8">
      <w:pPr>
        <w:jc w:val="both"/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95779C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S4: Alpha diversity comparison for each bacterial phylum by soil depth (t-test, P &lt; 0.05)</w:t>
      </w:r>
    </w:p>
    <w:p w:rsidR="00B643A8" w:rsidRDefault="00B643A8">
      <w:pPr>
        <w:rPr>
          <w:b/>
          <w:sz w:val="20"/>
          <w:szCs w:val="20"/>
        </w:rPr>
      </w:pPr>
    </w:p>
    <w:tbl>
      <w:tblPr>
        <w:tblStyle w:val="af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phylu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analysis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6.822) = 6.3377, p = 2.239e-7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6.228) = 4.2031, p = 0.000164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0.442) = 11.272, p = 2.165e-12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2.497) = 4.745, p = 9.27e-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anoarchaeot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5.008) = 2.6622, p = 0.01337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aumarchaeota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7.773) = 13.6, p = 8.437e-14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obacteria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6.672) = 9.481, p = 4.956e-10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ctomycete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7.949) = 11.045, p = 1.05e-11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escibacteria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4.532) = 5.603, p = 8.439e-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lusimicrob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4.241) = 5.2623, p = 2.078e-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rmatimonad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6.549) = 8.6557, p = 3.287e-9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6.877) = 10.751, p = 3.1013e-1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emmatimonad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7.926) = 8.8107, p = 1.491e-9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totheonellaeot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2) = 3.2331, p = 0.003822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44.804) = 3.8101, p = 0.000420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spira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24.256) = 8.6182, p = 7.556e-9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9.834) = 4.9984, p = 1.201e-5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acter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2.443) = 2.2399, p = 0.03207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, t(34.441) = 4.9674, p = 1.837e-5</w:t>
            </w:r>
          </w:p>
        </w:tc>
      </w:tr>
    </w:tbl>
    <w:p w:rsidR="00B643A8" w:rsidRDefault="00B643A8">
      <w:pPr>
        <w:jc w:val="both"/>
        <w:rPr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95779C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S5: Alpha diversity comparison for each bacterial phylum by crust type (ANOVA, P &lt; 0.05)</w:t>
      </w:r>
    </w:p>
    <w:p w:rsidR="00B643A8" w:rsidRDefault="00B643A8">
      <w:pPr>
        <w:rPr>
          <w:b/>
          <w:sz w:val="20"/>
          <w:szCs w:val="20"/>
        </w:rPr>
      </w:pPr>
    </w:p>
    <w:tbl>
      <w:tblPr>
        <w:tblStyle w:val="af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phylu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analysis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7.303, p = 0.000972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4.687, p = 0.00841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3.426, p = 0.0286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atesci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7.917, p = 0.0292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rmatimonad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2.92, p = 0.0487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us-Thermu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4.591, p = 0.00919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3.564, p = 0.0249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10.54, p = 0.000113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B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3.929, p = 0.0173</w:t>
            </w:r>
          </w:p>
        </w:tc>
      </w:tr>
      <w:tr w:rsidR="00B643A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, F(4,19) = 5.511, p = 0.00405</w:t>
            </w:r>
          </w:p>
        </w:tc>
      </w:tr>
    </w:tbl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B643A8" w:rsidRDefault="0095779C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S6: Fungal indicator species by crust type</w:t>
      </w:r>
    </w:p>
    <w:p w:rsidR="00B643A8" w:rsidRDefault="00B643A8">
      <w:pPr>
        <w:rPr>
          <w:b/>
          <w:sz w:val="20"/>
          <w:szCs w:val="20"/>
        </w:rPr>
      </w:pPr>
    </w:p>
    <w:tbl>
      <w:tblPr>
        <w:tblStyle w:val="af5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9"/>
        <w:gridCol w:w="1082"/>
        <w:gridCol w:w="1458"/>
        <w:gridCol w:w="1133"/>
        <w:gridCol w:w="1343"/>
        <w:gridCol w:w="1384"/>
        <w:gridCol w:w="1940"/>
      </w:tblGrid>
      <w:tr w:rsidR="00B643A8">
        <w:trPr>
          <w:trHeight w:val="500"/>
        </w:trPr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st_Type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lum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der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mily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us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</w:tr>
      <w:tr w:rsidR="00B643A8">
        <w:trPr>
          <w:trHeight w:val="500"/>
        </w:trPr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C</w:t>
            </w:r>
          </w:p>
        </w:tc>
        <w:tc>
          <w:tcPr>
            <w:tcW w:w="10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4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dariomycetes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dariales</w:t>
            </w:r>
          </w:p>
        </w:tc>
        <w:tc>
          <w:tcPr>
            <w:tcW w:w="13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miaceae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ophialophora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ophialophora levis</w:t>
            </w:r>
          </w:p>
        </w:tc>
      </w:tr>
      <w:tr w:rsidR="00B643A8">
        <w:trPr>
          <w:trHeight w:val="500"/>
        </w:trPr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C</w:t>
            </w:r>
          </w:p>
        </w:tc>
        <w:tc>
          <w:tcPr>
            <w:tcW w:w="10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4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les</w:t>
            </w:r>
          </w:p>
        </w:tc>
        <w:tc>
          <w:tcPr>
            <w:tcW w:w="13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ormiaceae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ormia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ormia subticinensis</w:t>
            </w:r>
          </w:p>
        </w:tc>
      </w:tr>
    </w:tbl>
    <w:p w:rsidR="00B643A8" w:rsidRDefault="00B643A8">
      <w:pPr>
        <w:rPr>
          <w:b/>
          <w:sz w:val="20"/>
          <w:szCs w:val="20"/>
        </w:rPr>
      </w:pPr>
    </w:p>
    <w:p w:rsidR="00B643A8" w:rsidRDefault="00B643A8">
      <w:pPr>
        <w:rPr>
          <w:b/>
          <w:sz w:val="20"/>
          <w:szCs w:val="20"/>
        </w:rPr>
      </w:pPr>
    </w:p>
    <w:p w:rsidR="00AF5222" w:rsidRDefault="00AF5222">
      <w:pPr>
        <w:rPr>
          <w:b/>
          <w:sz w:val="20"/>
          <w:szCs w:val="20"/>
        </w:rPr>
      </w:pPr>
    </w:p>
    <w:p w:rsidR="00B643A8" w:rsidRDefault="0095779C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S7: Fungal indicator species by site</w:t>
      </w:r>
    </w:p>
    <w:p w:rsidR="00B643A8" w:rsidRDefault="00B643A8">
      <w:pPr>
        <w:rPr>
          <w:sz w:val="20"/>
          <w:szCs w:val="20"/>
        </w:rPr>
      </w:pPr>
    </w:p>
    <w:tbl>
      <w:tblPr>
        <w:tblStyle w:val="af6"/>
        <w:tblW w:w="93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1185"/>
        <w:gridCol w:w="1380"/>
        <w:gridCol w:w="1125"/>
        <w:gridCol w:w="1305"/>
        <w:gridCol w:w="1258"/>
        <w:gridCol w:w="2335"/>
      </w:tblGrid>
      <w:tr w:rsidR="00B643A8">
        <w:trPr>
          <w:trHeight w:val="500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lu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der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mily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us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</w:tr>
      <w:tr w:rsidR="00B643A8">
        <w:trPr>
          <w:trHeight w:val="500"/>
        </w:trPr>
        <w:tc>
          <w:tcPr>
            <w:tcW w:w="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MA</w:t>
            </w:r>
          </w:p>
          <w:p w:rsidR="00B643A8" w:rsidRDefault="00B643A8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nulomyces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nulomyces convolutus</w:t>
            </w:r>
          </w:p>
        </w:tc>
      </w:tr>
      <w:tr w:rsidR="00B643A8">
        <w:trPr>
          <w:trHeight w:val="500"/>
        </w:trPr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ormi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ussia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ussia terricola</w:t>
            </w:r>
          </w:p>
        </w:tc>
      </w:tr>
      <w:tr w:rsidR="00B643A8">
        <w:trPr>
          <w:trHeight w:val="500"/>
        </w:trPr>
        <w:tc>
          <w:tcPr>
            <w:tcW w:w="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TNP</w:t>
            </w:r>
          </w:p>
          <w:p w:rsidR="00B643A8" w:rsidRDefault="00B643A8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vularia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vularia inaequalis</w:t>
            </w:r>
          </w:p>
        </w:tc>
      </w:tr>
      <w:tr w:rsidR="00B643A8">
        <w:trPr>
          <w:trHeight w:val="500"/>
        </w:trPr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di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ric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ric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olomat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oloma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oloma halophilum</w:t>
            </w:r>
          </w:p>
        </w:tc>
      </w:tr>
      <w:tr w:rsidR="00B643A8">
        <w:trPr>
          <w:trHeight w:val="500"/>
        </w:trPr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ormi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ussia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ussia africana</w:t>
            </w:r>
          </w:p>
        </w:tc>
      </w:tr>
      <w:tr w:rsidR="00B643A8">
        <w:trPr>
          <w:trHeight w:val="500"/>
        </w:trPr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ymell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phoma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phoma labilis</w:t>
            </w:r>
          </w:p>
        </w:tc>
      </w:tr>
      <w:tr w:rsidR="00B643A8">
        <w:trPr>
          <w:trHeight w:val="500"/>
        </w:trPr>
        <w:tc>
          <w:tcPr>
            <w:tcW w:w="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SO</w:t>
            </w:r>
          </w:p>
          <w:p w:rsidR="00B643A8" w:rsidRDefault="00B643A8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dari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cre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ri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rium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rium oxysporum</w:t>
            </w:r>
          </w:p>
        </w:tc>
      </w:tr>
      <w:tr w:rsidR="00B643A8">
        <w:trPr>
          <w:trHeight w:val="500"/>
        </w:trPr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nodi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dospori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dosporium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dosporium herbarum</w:t>
            </w:r>
          </w:p>
        </w:tc>
      </w:tr>
      <w:tr w:rsidR="00B643A8">
        <w:trPr>
          <w:trHeight w:val="500"/>
        </w:trPr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ernaria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ernaria hungarica</w:t>
            </w:r>
          </w:p>
        </w:tc>
      </w:tr>
      <w:tr w:rsidR="00B643A8">
        <w:trPr>
          <w:trHeight w:val="500"/>
        </w:trPr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dari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merell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merell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totrichum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totrichum gloeosporioides</w:t>
            </w:r>
          </w:p>
        </w:tc>
      </w:tr>
      <w:tr w:rsidR="00B643A8">
        <w:trPr>
          <w:trHeight w:val="500"/>
        </w:trPr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omycete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le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ceae</w:t>
            </w:r>
          </w:p>
        </w:tc>
        <w:tc>
          <w:tcPr>
            <w:tcW w:w="1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ocladium</w:t>
            </w:r>
          </w:p>
        </w:tc>
        <w:tc>
          <w:tcPr>
            <w:tcW w:w="2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ocladium dauci</w:t>
            </w:r>
          </w:p>
        </w:tc>
      </w:tr>
    </w:tbl>
    <w:p w:rsidR="00B643A8" w:rsidRDefault="00B643A8">
      <w:pPr>
        <w:rPr>
          <w:sz w:val="16"/>
          <w:szCs w:val="16"/>
        </w:rPr>
      </w:pPr>
    </w:p>
    <w:p w:rsidR="00B643A8" w:rsidRDefault="00B643A8">
      <w:pPr>
        <w:rPr>
          <w:sz w:val="16"/>
          <w:szCs w:val="16"/>
        </w:rPr>
      </w:pPr>
    </w:p>
    <w:p w:rsidR="00B643A8" w:rsidRDefault="00B643A8">
      <w:pPr>
        <w:rPr>
          <w:sz w:val="16"/>
          <w:szCs w:val="16"/>
        </w:rPr>
      </w:pPr>
    </w:p>
    <w:p w:rsidR="00B643A8" w:rsidRDefault="0095779C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S8: Bacterial indicator species by crust type</w:t>
      </w:r>
    </w:p>
    <w:p w:rsidR="00B643A8" w:rsidRDefault="00B643A8">
      <w:pPr>
        <w:rPr>
          <w:b/>
          <w:sz w:val="16"/>
          <w:szCs w:val="16"/>
        </w:rPr>
      </w:pPr>
    </w:p>
    <w:tbl>
      <w:tblPr>
        <w:tblStyle w:val="af7"/>
        <w:tblW w:w="93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3"/>
        <w:gridCol w:w="1171"/>
        <w:gridCol w:w="1545"/>
        <w:gridCol w:w="1165"/>
        <w:gridCol w:w="1249"/>
        <w:gridCol w:w="1728"/>
        <w:gridCol w:w="1883"/>
      </w:tblGrid>
      <w:tr w:rsidR="00B643A8">
        <w:trPr>
          <w:trHeight w:val="500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st typ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lum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der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mily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us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</w:tr>
      <w:tr w:rsidR="00B643A8">
        <w:trPr>
          <w:trHeight w:val="500"/>
        </w:trPr>
        <w:tc>
          <w:tcPr>
            <w:tcW w:w="6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som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kinella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cill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ibacter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oidetes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otenu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IW781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erolineae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R1031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b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spirill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spirill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spirillum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spirillum soli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otenu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IW781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Chloroflexi bacterium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Chloroflexi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CH7168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som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oidetes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napia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napia moabensis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ia (Subgroup 4)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nomonad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nomonad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41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Acidobacterium sp.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aracraurococcus sp.</w:t>
            </w:r>
          </w:p>
        </w:tc>
      </w:tr>
      <w:tr w:rsidR="00B643A8">
        <w:trPr>
          <w:trHeight w:val="500"/>
        </w:trPr>
        <w:tc>
          <w:tcPr>
            <w:tcW w:w="6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C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ia (Subgroup 4)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nomonad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nomonad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41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Acidobacterium sp.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nema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bi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jerincki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arimonas sp. BN140002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cytophaga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obacteri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oidetes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MC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-Thermu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i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 pimensis DSM 21231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cisphaerae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pidisphaer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2101 soil group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lanctomycete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lanctomycete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othrix PCC-6303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othrix sp. HA4186-MV5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lobacter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lobacter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R1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c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t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t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otenu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IW781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ia (Subgroup 4)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eomonas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bi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jerincki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roglaciecola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ki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ichthy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c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sphaer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sphaer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ulisphaera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urococcus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cisphaerae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pidisphaer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2101 soil group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lanctomycete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lanctomycete</w:t>
            </w:r>
          </w:p>
        </w:tc>
      </w:tr>
      <w:tr w:rsidR="00B643A8">
        <w:trPr>
          <w:trHeight w:val="500"/>
        </w:trPr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a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ia (Subgroup 4)</w:t>
            </w:r>
          </w:p>
        </w:tc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ales</w:t>
            </w:r>
          </w:p>
        </w:tc>
        <w:tc>
          <w:tcPr>
            <w:tcW w:w="12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aceae</w:t>
            </w:r>
          </w:p>
        </w:tc>
        <w:tc>
          <w:tcPr>
            <w:tcW w:w="17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catella</w:t>
            </w:r>
          </w:p>
        </w:tc>
        <w:tc>
          <w:tcPr>
            <w:tcW w:w="18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</w:tbl>
    <w:p w:rsidR="00B643A8" w:rsidRDefault="00B643A8">
      <w:pPr>
        <w:rPr>
          <w:b/>
          <w:sz w:val="16"/>
          <w:szCs w:val="16"/>
        </w:rPr>
      </w:pPr>
    </w:p>
    <w:p w:rsidR="00B643A8" w:rsidRDefault="00B643A8">
      <w:pPr>
        <w:rPr>
          <w:b/>
          <w:sz w:val="16"/>
          <w:szCs w:val="16"/>
        </w:rPr>
      </w:pPr>
    </w:p>
    <w:p w:rsidR="00B643A8" w:rsidRDefault="00B643A8">
      <w:pPr>
        <w:rPr>
          <w:b/>
          <w:sz w:val="16"/>
          <w:szCs w:val="16"/>
        </w:rPr>
      </w:pPr>
    </w:p>
    <w:p w:rsidR="00B643A8" w:rsidRDefault="0095779C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S9: Bacterial indicator species by site</w:t>
      </w:r>
    </w:p>
    <w:p w:rsidR="00B643A8" w:rsidRDefault="00B643A8">
      <w:pPr>
        <w:rPr>
          <w:b/>
          <w:sz w:val="16"/>
          <w:szCs w:val="16"/>
        </w:rPr>
      </w:pPr>
    </w:p>
    <w:tbl>
      <w:tblPr>
        <w:tblStyle w:val="af8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6"/>
        <w:gridCol w:w="870"/>
        <w:gridCol w:w="1310"/>
        <w:gridCol w:w="1310"/>
        <w:gridCol w:w="1547"/>
        <w:gridCol w:w="1533"/>
        <w:gridCol w:w="1994"/>
      </w:tblGrid>
      <w:tr w:rsidR="00B643A8">
        <w:trPr>
          <w:trHeight w:val="50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l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</w:tr>
      <w:tr w:rsidR="00B643A8">
        <w:trPr>
          <w:trHeight w:val="500"/>
        </w:trPr>
        <w:tc>
          <w:tcPr>
            <w:tcW w:w="7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MA</w:t>
            </w:r>
          </w:p>
          <w:p w:rsidR="00B643A8" w:rsidRDefault="00B643A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imicrob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imicrobi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imicrobi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urococcus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roteo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som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l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l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R1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otenu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IW781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aceae (Subgroup 3)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yo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Acidobacteria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petosiphon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petosiphon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ophag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geti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getibacter aerophilus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en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bri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c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spha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spha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Isosphaera sp.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is SAG 2023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is sp. BB79.2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is SAG 2023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eiflex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Chloroflexi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som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oidetes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-Thermu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ep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epera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endolithic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microbi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G30-KF-CM45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soil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rucomicrob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rucomicrobia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thoni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thoni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thonio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-Thermu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 maricopensis DSM 21211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is SAG 2023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is sp. BB79.2</w:t>
            </w:r>
          </w:p>
        </w:tc>
      </w:tr>
      <w:tr w:rsidR="00B643A8">
        <w:trPr>
          <w:trHeight w:val="500"/>
        </w:trPr>
        <w:tc>
          <w:tcPr>
            <w:tcW w:w="7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T</w:t>
            </w:r>
          </w:p>
          <w:p w:rsidR="00B643A8" w:rsidRDefault="00B643A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cyano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cyano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10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tigocladopsis PCC-10914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cisphaera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pidispha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2101 soil group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lanctomycete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lanctomycete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en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eno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hymenobacter deserti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otenu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IW781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tigocladopsis PCC-10914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som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oidetes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en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haeri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otenu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IW781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CH7168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TNP</w:t>
            </w:r>
          </w:p>
          <w:p w:rsidR="00B643A8" w:rsidRDefault="00B643A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en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eno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enobacter rigui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timonad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timonad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timonas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bellimicrob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ophag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isoli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angi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ang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delta proteo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bellimicrob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ophag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uella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rucomicrob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rucomicrobia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ospha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ospha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osphaera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timona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mbriimona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mbriimonad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mbriimonad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rucomicrob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rucomicrobia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thoni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thoni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thonio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ki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dermatophil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dermatophilus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som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bacter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SO</w:t>
            </w:r>
          </w:p>
          <w:p w:rsidR="00B643A8" w:rsidRDefault="00B643A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otenu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IW781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leophil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rubr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-14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actino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actino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bellimicrob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eomonas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eomonas pecuniae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spirill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spirill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rmanella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genome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phot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eofascicul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cyano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ii41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hag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cytophaga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Bacteroidetes bacterium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monad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monad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monas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monas kaistensis</w:t>
            </w:r>
          </w:p>
        </w:tc>
      </w:tr>
      <w:tr w:rsidR="00B643A8">
        <w:trPr>
          <w:trHeight w:val="500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B64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les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bacteracea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</w:t>
            </w:r>
          </w:p>
        </w:tc>
        <w:tc>
          <w:tcPr>
            <w:tcW w:w="19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3A8" w:rsidRDefault="00957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ultured Paracraurococcus sp.</w:t>
            </w:r>
          </w:p>
        </w:tc>
      </w:tr>
    </w:tbl>
    <w:p w:rsidR="00B643A8" w:rsidRDefault="00B643A8">
      <w:pPr>
        <w:rPr>
          <w:sz w:val="16"/>
          <w:szCs w:val="16"/>
        </w:rPr>
      </w:pPr>
    </w:p>
    <w:p w:rsidR="00B643A8" w:rsidRDefault="00B643A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sectPr w:rsidR="00B643A8" w:rsidSect="0066752F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3468" w:rsidRDefault="00CA3468">
      <w:r>
        <w:separator/>
      </w:r>
    </w:p>
  </w:endnote>
  <w:endnote w:type="continuationSeparator" w:id="0">
    <w:p w:rsidR="00CA3468" w:rsidRDefault="00CA3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2381" w:rsidRDefault="00582381">
    <w:pPr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3468" w:rsidRDefault="00CA3468">
      <w:r>
        <w:separator/>
      </w:r>
    </w:p>
  </w:footnote>
  <w:footnote w:type="continuationSeparator" w:id="0">
    <w:p w:rsidR="00CA3468" w:rsidRDefault="00CA3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EF56CC"/>
    <w:multiLevelType w:val="multilevel"/>
    <w:tmpl w:val="4AB0B2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3A8"/>
    <w:rsid w:val="00065613"/>
    <w:rsid w:val="00086F8D"/>
    <w:rsid w:val="000C065E"/>
    <w:rsid w:val="00136A26"/>
    <w:rsid w:val="00156A1F"/>
    <w:rsid w:val="001B1178"/>
    <w:rsid w:val="00203C78"/>
    <w:rsid w:val="00356DE3"/>
    <w:rsid w:val="00394D6A"/>
    <w:rsid w:val="004A5119"/>
    <w:rsid w:val="004A7552"/>
    <w:rsid w:val="0051760D"/>
    <w:rsid w:val="00525DDB"/>
    <w:rsid w:val="00576E74"/>
    <w:rsid w:val="00582381"/>
    <w:rsid w:val="005941BA"/>
    <w:rsid w:val="005A5D44"/>
    <w:rsid w:val="00620C09"/>
    <w:rsid w:val="0066752F"/>
    <w:rsid w:val="00667FFB"/>
    <w:rsid w:val="006738EE"/>
    <w:rsid w:val="007B7D14"/>
    <w:rsid w:val="008933FB"/>
    <w:rsid w:val="008C2044"/>
    <w:rsid w:val="008C3A83"/>
    <w:rsid w:val="008D0EB5"/>
    <w:rsid w:val="00946B9D"/>
    <w:rsid w:val="0095779C"/>
    <w:rsid w:val="009A53A9"/>
    <w:rsid w:val="009D0220"/>
    <w:rsid w:val="00A40390"/>
    <w:rsid w:val="00A451DF"/>
    <w:rsid w:val="00A91680"/>
    <w:rsid w:val="00AA2835"/>
    <w:rsid w:val="00AE542D"/>
    <w:rsid w:val="00AF5222"/>
    <w:rsid w:val="00B11260"/>
    <w:rsid w:val="00B17FCB"/>
    <w:rsid w:val="00B63ABA"/>
    <w:rsid w:val="00B643A8"/>
    <w:rsid w:val="00BF2B67"/>
    <w:rsid w:val="00C02937"/>
    <w:rsid w:val="00C23879"/>
    <w:rsid w:val="00CA3468"/>
    <w:rsid w:val="00D26ED4"/>
    <w:rsid w:val="00D6424D"/>
    <w:rsid w:val="00D921CA"/>
    <w:rsid w:val="00E20D62"/>
    <w:rsid w:val="00E31492"/>
    <w:rsid w:val="00EF0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3308D"/>
  <w15:docId w15:val="{38901289-F5CD-2F44-8B81-CB41A2B48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0D6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line="276" w:lineRule="auto"/>
      <w:outlineLvl w:val="0"/>
    </w:pPr>
    <w:rPr>
      <w:rFonts w:ascii="Calibri" w:eastAsia="Calibri" w:hAnsi="Calibri" w:cs="Calibri"/>
      <w:b/>
      <w:color w:val="2F5496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11260"/>
  </w:style>
  <w:style w:type="paragraph" w:styleId="BalloonText">
    <w:name w:val="Balloon Text"/>
    <w:basedOn w:val="Normal"/>
    <w:link w:val="BalloonTextChar"/>
    <w:uiPriority w:val="99"/>
    <w:semiHidden/>
    <w:unhideWhenUsed/>
    <w:rsid w:val="00576E74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74"/>
    <w:rPr>
      <w:rFonts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525DDB"/>
    <w:pPr>
      <w:ind w:left="720"/>
      <w:contextualSpacing/>
    </w:pPr>
    <w:rPr>
      <w:rFonts w:cs="Angsana New"/>
      <w:szCs w:val="30"/>
    </w:rPr>
  </w:style>
  <w:style w:type="character" w:styleId="Hyperlink">
    <w:name w:val="Hyperlink"/>
    <w:basedOn w:val="DefaultParagraphFont"/>
    <w:uiPriority w:val="99"/>
    <w:semiHidden/>
    <w:unhideWhenUsed/>
    <w:rsid w:val="00E20D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0</Pages>
  <Words>2371</Words>
  <Characters>1351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ttapon pombubpa</cp:lastModifiedBy>
  <cp:revision>26</cp:revision>
  <dcterms:created xsi:type="dcterms:W3CDTF">2019-10-04T16:12:00Z</dcterms:created>
  <dcterms:modified xsi:type="dcterms:W3CDTF">2019-10-11T20:11:00Z</dcterms:modified>
</cp:coreProperties>
</file>